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DAFB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File</w:t>
      </w:r>
      <w:r>
        <w:rPr>
          <w:rFonts w:ascii="Times New Roman" w:hAnsi="Times New Roman" w:cs="Times New Roman"/>
          <w:b/>
          <w:bCs/>
          <w:sz w:val="24"/>
          <w:szCs w:val="24"/>
        </w:rPr>
        <w:t>. Basic characteristics of the included studies</w:t>
      </w:r>
    </w:p>
    <w:tbl>
      <w:tblPr>
        <w:tblStyle w:val="5"/>
        <w:tblW w:w="1567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34"/>
        <w:gridCol w:w="669"/>
        <w:gridCol w:w="526"/>
        <w:gridCol w:w="804"/>
        <w:gridCol w:w="915"/>
        <w:gridCol w:w="800"/>
        <w:gridCol w:w="787"/>
        <w:gridCol w:w="864"/>
        <w:gridCol w:w="1112"/>
        <w:gridCol w:w="749"/>
        <w:gridCol w:w="849"/>
        <w:gridCol w:w="666"/>
        <w:gridCol w:w="774"/>
        <w:gridCol w:w="983"/>
        <w:gridCol w:w="1067"/>
        <w:gridCol w:w="742"/>
        <w:gridCol w:w="1134"/>
        <w:gridCol w:w="650"/>
      </w:tblGrid>
      <w:tr w14:paraId="6CF20C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05F4A3FD">
            <w:pPr>
              <w:widowControl/>
              <w:jc w:val="left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Stud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1543D97C">
            <w:pPr>
              <w:widowControl/>
              <w:jc w:val="left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Surger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66FB22D7">
            <w:pPr>
              <w:widowControl/>
              <w:jc w:val="left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Loc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4B74862B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Eyes, 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504C0752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Age, Years (μ ± σ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0FC1BD9E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Sex, n (%) mal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16940E4C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Study eye, n (%) O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48F5406B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Phakic, n (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03B5154D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Aphakic, n (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54FEE8F0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Pseudophakic, n (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523B2158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BCVA, Log Mar (μ ± σ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417B04DC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IOP, mmHg (μ ± σ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2776483C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Macular off, n (%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7FBDF73E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Inferior breaks, n (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35C2F05F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Extension of RD (quadrant), (μ ± σ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128C4741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Lattice degeneration, n (</w:t>
            </w:r>
            <w:r>
              <w:rPr>
                <w:rFonts w:ascii="Times New Roman" w:hAnsi="Times New Roman" w:eastAsia="宋体" w:cs="Times New Roman"/>
                <w:strike/>
                <w:color w:val="FFFFFF"/>
                <w:kern w:val="0"/>
                <w:sz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2A963AD1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VH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605B3239">
            <w:pPr>
              <w:widowControl/>
              <w:ind w:left="-8" w:leftChars="-4"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PVR Grade C or Worse, n(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</w:tcPr>
          <w:p w14:paraId="25A2ADCB">
            <w:pPr>
              <w:widowControl/>
              <w:jc w:val="center"/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22"/>
              </w:rPr>
              <w:t>Target F/U, months</w:t>
            </w:r>
          </w:p>
        </w:tc>
      </w:tr>
      <w:tr w14:paraId="7BEC0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51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ornambe,19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09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93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ic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8C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14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42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5(6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02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50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1(5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81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(1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12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4(3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B7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88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54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68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2D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3B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93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47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28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06BE4A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1E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25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D9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6F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9E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A2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4(6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22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82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7(5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CD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(1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89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6(3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1B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7F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AB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EF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E4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10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E4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9C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40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1CA27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CAF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5"/>
                <w:szCs w:val="15"/>
              </w:rPr>
              <w:t>Mulvihill A,199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9A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B8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r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0F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20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A2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5B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19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2E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24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54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7D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C9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3A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B7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94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CB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82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02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14:paraId="61029C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BA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9B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94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CF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C8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F2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A5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48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35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0D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C7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54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69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78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80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A9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68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DA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B5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14:paraId="2D4A4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AD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eimann,20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E9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B3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D9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C4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3.3 ± 11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18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4(62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4A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3C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9(61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39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D9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33(38.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41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33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.5 ± 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29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1(64.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71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0D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0E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76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E0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DA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14:paraId="140EB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11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1A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19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EC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D0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1.6 ± 10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5A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6(66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E1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39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7(61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6F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79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32(38.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1D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B0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.5 ± 3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D2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2(62.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E9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F0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4A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E6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39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1B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14:paraId="38B05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14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razitikos,20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6C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80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reec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72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70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1.01 ± 8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B6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2(56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34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20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54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48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5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A8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9 ± 0.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CA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60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(8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05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6E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01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77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41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D5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14:paraId="3B194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F9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FD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6D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D5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54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3.01 ± 8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93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5(6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F3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DD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F6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03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5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EB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8 ± 0.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30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BD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3(71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FE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31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25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99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7A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E3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14:paraId="22D029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4D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harma,20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F3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77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FB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21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6.8 ± 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9B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(8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18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D2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59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55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5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A0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4 ± 0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F8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.72 ± 4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66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64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(3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2C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49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3A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92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B9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3F321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C4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F0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0F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6E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9A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8.28 ± 9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53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(8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25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28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91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ED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5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7E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6 ± 0.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75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.52 ± 2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7B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2E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(2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72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0E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C8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A6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20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0C7B5E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97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azaullah,20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5A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+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93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59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74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2.5±12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59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8(6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6B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7(56.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D1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09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AB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71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19±0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83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16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27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5(10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46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88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D3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A5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C0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15C1F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64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5C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1B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22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9B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2.6±12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E2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(66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38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6(53.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D2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6E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CA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F8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18±0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08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A2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40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5(10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0D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E8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F1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3F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2A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73E4A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50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hboob,20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15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80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4C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5A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4.8 ± 5.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89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(8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18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45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(1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FD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99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4E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D3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42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2(5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DE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(1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69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.81 ± 2.26(clock hours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6F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(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34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8E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57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50944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F2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1D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+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65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D1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20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5.6 ± 4.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57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3(6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DF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32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(1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B3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76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8A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38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4E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3(7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D8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7(5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F1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48 ± 2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28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9(1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85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E9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BF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6B776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5D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ora,20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DF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EF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BC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D0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4 ± 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0F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9(6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4E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C7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9(1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8A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41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40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85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.9 ± 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DB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7(58.6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51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34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8E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41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AA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B9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30C49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CC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CF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71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58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38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6 ± 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F3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7(5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C6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AF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0(1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08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0C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32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C2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.1 ± 2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EF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(66.6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FA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2B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5D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C0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0A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04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7ED23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1D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Zhao,20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D9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65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4A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55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8.54 ± 11.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394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5(45.4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3C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66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5(1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FA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7D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03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41 ± 0.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F7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.54 ± 2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9F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7(67.2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16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6(29.0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00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88 ± 0.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07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0E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98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28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14:paraId="6D8D75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2A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EB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E7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77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3B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2.18 ± 15.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C4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2(58.1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94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A6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5(1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D2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2E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66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26 ± 0.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23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.26 ± 2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A7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3(60.0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59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8(32.7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4D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76 ± 0.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F5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82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8D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91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14:paraId="35A3B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84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illier,20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CF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46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CC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E7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.7 ± 10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54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1(6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05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4(6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00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7(6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5C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9D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1(3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1A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F1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88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4(5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CF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83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1 ± 0.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56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A7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04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D6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14:paraId="4C1948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44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FA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25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43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A9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.3 ± 7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D0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5(6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3C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9(4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FA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2(7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FA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24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6(3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95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13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25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4(5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57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0E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65 ± 0.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81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7A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7B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1E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14:paraId="43A7B4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21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Walter,20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84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+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BA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2F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96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5 ± 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D2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0(7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02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1(5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70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5C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DF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0C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1 ± 0.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C6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 ± 0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0F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85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C8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7F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20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C3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8A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172E7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95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46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1C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12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4B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4 ± 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28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1(72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BD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5(56.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00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9C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BF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8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BB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 ± 0.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A1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5 ± 0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50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FF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9B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6D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7E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8C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84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57232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88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oradian,20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39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75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r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63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05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CD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70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72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B6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C0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72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91 ± 0.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6D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3C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3(85.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96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7(33.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40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F6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22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21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75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14:paraId="283D5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F1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5D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8D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00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78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01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20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18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EA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9C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11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 ± 0.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09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9F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5(88.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BB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9(36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C2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93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AB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48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7E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14:paraId="648FB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41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A7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+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F6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C3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DF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CD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0F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C5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51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CB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A2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 ± 0.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B7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61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1(87.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DE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(38.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4C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58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02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C5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DD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14:paraId="43717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F8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alkner,20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9B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15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ustri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49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A1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3.77 ± 11.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83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(73.3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06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5(5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6B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7(56.6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94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12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(33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AF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2 ± 0.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DE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5F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7(56.6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02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(10.0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D0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00 ± 0.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F0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D3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92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19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02ED30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BE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42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+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8D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EC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58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6.27 ± 9.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7E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9(63.3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DB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3(43.3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90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3(33.3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05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46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(66.6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31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8 ± 0.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0B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36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(73.3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28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(34.4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AF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40 ± 0.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31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C1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AF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5E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32DAB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63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amano,20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C2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65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F2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F5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7 ± 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82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8(63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29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28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25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C8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4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CC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0 ± 0.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8B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.1 ± 2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13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2(72.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02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4(10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B6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1 ± 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0E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5D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9C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(27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13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14:paraId="04FCDB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F9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B2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+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F7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E9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79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1 ± 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A3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6(68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5C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21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B7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76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8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36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8 ± 0.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29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6.2 ± 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F7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4(63.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8E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8(10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3C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 ± 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0C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15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BF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(2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69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14:paraId="78F9A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83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Koriyama,20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BA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60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49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14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9.4 ± 6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D8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(5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97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D0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8C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97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7D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2 ± 0.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20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1D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83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(39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63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36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1D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D4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BD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</w:tr>
      <w:tr w14:paraId="30CAC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4A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A8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3D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5B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95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1.1 ± 7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C2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3(56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E3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63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71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24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13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3 ± 0.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79E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96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4F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(34.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06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AD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DD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4E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FE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</w:tr>
      <w:tr w14:paraId="7B8C9F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B1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hmadieh,20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37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DE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r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70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AE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4.23 ± 11.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2F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6(60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6D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2E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5C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7(37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63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9(62.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47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21 ± 0.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54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.72 ± 4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D1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3（97.6）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1B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FD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95 ± 0.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AF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85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79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9C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4774CC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7D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56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BB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0A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5E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.63 ± 13.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B0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6(66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79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F1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F5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4(34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7F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5(65.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9D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37 ± 0.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B6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.58 ± 3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66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7（98.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48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C6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27 ± 3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67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D0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DA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2A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13D75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04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ewari,20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7A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+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14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78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79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7.9 ± 18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1B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3(59.1）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43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（40.9）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AB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(18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EF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(40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EA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(31.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37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CF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52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31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76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54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2F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73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(9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B5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14:paraId="27ADC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89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D7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1E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12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09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8.95 ± 14.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3A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(50）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D8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（54.5）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26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(22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8B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(45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27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(22.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BC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41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4F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72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2A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4F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76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A7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(4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11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14:paraId="1398F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25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Youssef,20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61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E6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gypt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67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CA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7.6 ± 6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4C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(6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34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A8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(1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FF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1D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31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3 ± 0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45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.1 ± 3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3D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(4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A4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BE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61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76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D7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EA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14:paraId="3BCA4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2D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5B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D5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84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EB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6.8 ± 7.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2D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(7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E6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D1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(1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E3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E9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5E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4 ± 0.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84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3.0 ± 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19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(6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86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84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39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46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25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0B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14:paraId="787B7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1C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zad,20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CD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E1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AE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F4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1 ± 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E9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7(5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69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5(5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33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0(1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B2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00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01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73 ± 0.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5E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.7 ± 4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88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7(8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43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2D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20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5A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C3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09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768B1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0B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81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91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8E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11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6 ± 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E6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3(7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7A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8(5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87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1(1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16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9A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31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43 ± 0.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5C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.7 ± 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F0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5(8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DD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7F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C9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2C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A8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E7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</w:tbl>
    <w:p w14:paraId="69253810">
      <w:pPr>
        <w:rPr>
          <w:rFonts w:ascii="Times New Roman" w:hAnsi="Times New Roman" w:cs="Times New Roman"/>
          <w:sz w:val="24"/>
          <w:szCs w:val="24"/>
        </w:rPr>
        <w:sectPr>
          <w:footerReference r:id="rId3" w:type="default"/>
          <w:pgSz w:w="16838" w:h="11906" w:orient="landscape"/>
          <w:pgMar w:top="1800" w:right="1440" w:bottom="1800" w:left="284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 xml:space="preserve">μ, mean; σ, standard deviation; --, data not available; BCVA, corrected distance visual acuity; F/U, follow-up; LogMAR, logarithm of the minimal angle of resolution; n, number; OD, right eye; PPV, pars plana vitrectomy; PVR, proliferative vitreoretinopathy; SB, scleral buckling; SB + PPV, scleral buckling in combination with pars plana vitrectomy; VH, vitreous hemorrhage. </w:t>
      </w:r>
    </w:p>
    <w:p w14:paraId="07510D27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sectPr>
      <w:type w:val="continuous"/>
      <w:pgSz w:w="16838" w:h="11906" w:orient="landscape"/>
      <w:pgMar w:top="1800" w:right="1440" w:bottom="1800" w:left="28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12379331"/>
    </w:sdtPr>
    <w:sdtContent>
      <w:p w14:paraId="4A4D9B47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E4ACBF6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jYzUzMWQ4OWI0YzBkYjYzMDRhZTY5ZjZkYmFmYTgifQ=="/>
  </w:docVars>
  <w:rsids>
    <w:rsidRoot w:val="00ED731C"/>
    <w:rsid w:val="0000378C"/>
    <w:rsid w:val="00003DC8"/>
    <w:rsid w:val="000141AC"/>
    <w:rsid w:val="00015A0B"/>
    <w:rsid w:val="00022CE0"/>
    <w:rsid w:val="00026C2E"/>
    <w:rsid w:val="00032827"/>
    <w:rsid w:val="00075043"/>
    <w:rsid w:val="000758ED"/>
    <w:rsid w:val="00076F77"/>
    <w:rsid w:val="00082CCB"/>
    <w:rsid w:val="0009114C"/>
    <w:rsid w:val="00091161"/>
    <w:rsid w:val="00091ECE"/>
    <w:rsid w:val="00095CA6"/>
    <w:rsid w:val="000B6E30"/>
    <w:rsid w:val="000B740B"/>
    <w:rsid w:val="000D02B8"/>
    <w:rsid w:val="000E5D1D"/>
    <w:rsid w:val="000F3006"/>
    <w:rsid w:val="000F48A3"/>
    <w:rsid w:val="000F5968"/>
    <w:rsid w:val="000F59C4"/>
    <w:rsid w:val="001117AA"/>
    <w:rsid w:val="00113564"/>
    <w:rsid w:val="00116234"/>
    <w:rsid w:val="00153EF4"/>
    <w:rsid w:val="001847EE"/>
    <w:rsid w:val="001A0AC4"/>
    <w:rsid w:val="001A4F0B"/>
    <w:rsid w:val="001A5B1A"/>
    <w:rsid w:val="001B5F15"/>
    <w:rsid w:val="001B7023"/>
    <w:rsid w:val="001C5DD6"/>
    <w:rsid w:val="001D7A62"/>
    <w:rsid w:val="001E14B9"/>
    <w:rsid w:val="001F0487"/>
    <w:rsid w:val="001F318E"/>
    <w:rsid w:val="001F36C4"/>
    <w:rsid w:val="001F3E96"/>
    <w:rsid w:val="00204F84"/>
    <w:rsid w:val="00205471"/>
    <w:rsid w:val="00230A70"/>
    <w:rsid w:val="002337B0"/>
    <w:rsid w:val="002365A6"/>
    <w:rsid w:val="002436DC"/>
    <w:rsid w:val="0025140B"/>
    <w:rsid w:val="00252FC1"/>
    <w:rsid w:val="002550FF"/>
    <w:rsid w:val="00256040"/>
    <w:rsid w:val="00261E31"/>
    <w:rsid w:val="00266A77"/>
    <w:rsid w:val="002716A5"/>
    <w:rsid w:val="00273FAA"/>
    <w:rsid w:val="00274E94"/>
    <w:rsid w:val="00277121"/>
    <w:rsid w:val="00291C2B"/>
    <w:rsid w:val="00293EE9"/>
    <w:rsid w:val="00294FFF"/>
    <w:rsid w:val="002A6F67"/>
    <w:rsid w:val="002C3BFC"/>
    <w:rsid w:val="002C5439"/>
    <w:rsid w:val="002D5671"/>
    <w:rsid w:val="002E65F9"/>
    <w:rsid w:val="002F4E96"/>
    <w:rsid w:val="002F765A"/>
    <w:rsid w:val="00311511"/>
    <w:rsid w:val="00331B0C"/>
    <w:rsid w:val="00334A81"/>
    <w:rsid w:val="0033544C"/>
    <w:rsid w:val="00336556"/>
    <w:rsid w:val="00343BD8"/>
    <w:rsid w:val="00362C80"/>
    <w:rsid w:val="003652C6"/>
    <w:rsid w:val="00374847"/>
    <w:rsid w:val="00386CB6"/>
    <w:rsid w:val="00387A19"/>
    <w:rsid w:val="00392FA8"/>
    <w:rsid w:val="003931BF"/>
    <w:rsid w:val="00393F9D"/>
    <w:rsid w:val="00396D0C"/>
    <w:rsid w:val="00397BB3"/>
    <w:rsid w:val="003A4AAE"/>
    <w:rsid w:val="003A6E19"/>
    <w:rsid w:val="003D1E0E"/>
    <w:rsid w:val="003E3409"/>
    <w:rsid w:val="003F416A"/>
    <w:rsid w:val="004002E4"/>
    <w:rsid w:val="0040400E"/>
    <w:rsid w:val="004044FF"/>
    <w:rsid w:val="00414C05"/>
    <w:rsid w:val="00417181"/>
    <w:rsid w:val="00420E50"/>
    <w:rsid w:val="00422428"/>
    <w:rsid w:val="004273A0"/>
    <w:rsid w:val="004308A2"/>
    <w:rsid w:val="0043778E"/>
    <w:rsid w:val="00447F43"/>
    <w:rsid w:val="00457452"/>
    <w:rsid w:val="004608E2"/>
    <w:rsid w:val="00461A89"/>
    <w:rsid w:val="00481507"/>
    <w:rsid w:val="00486AD0"/>
    <w:rsid w:val="004942DD"/>
    <w:rsid w:val="004B0AD6"/>
    <w:rsid w:val="004C15CA"/>
    <w:rsid w:val="004C1E14"/>
    <w:rsid w:val="004C1F48"/>
    <w:rsid w:val="004C56E9"/>
    <w:rsid w:val="004C6F58"/>
    <w:rsid w:val="004D459F"/>
    <w:rsid w:val="004E3FFC"/>
    <w:rsid w:val="004F1A8A"/>
    <w:rsid w:val="004F5ECF"/>
    <w:rsid w:val="00500CAA"/>
    <w:rsid w:val="00523989"/>
    <w:rsid w:val="0052407D"/>
    <w:rsid w:val="0052430E"/>
    <w:rsid w:val="0052542E"/>
    <w:rsid w:val="0052582E"/>
    <w:rsid w:val="00527529"/>
    <w:rsid w:val="005307D3"/>
    <w:rsid w:val="0053107B"/>
    <w:rsid w:val="005333C6"/>
    <w:rsid w:val="0053402B"/>
    <w:rsid w:val="005340EE"/>
    <w:rsid w:val="00536469"/>
    <w:rsid w:val="0054152A"/>
    <w:rsid w:val="00542EBE"/>
    <w:rsid w:val="00556117"/>
    <w:rsid w:val="00570692"/>
    <w:rsid w:val="0057535B"/>
    <w:rsid w:val="0058676C"/>
    <w:rsid w:val="00586D3C"/>
    <w:rsid w:val="00590A42"/>
    <w:rsid w:val="005914BB"/>
    <w:rsid w:val="00591F2B"/>
    <w:rsid w:val="00594C09"/>
    <w:rsid w:val="005A1E53"/>
    <w:rsid w:val="005A4B1F"/>
    <w:rsid w:val="005B38B4"/>
    <w:rsid w:val="005D3C7C"/>
    <w:rsid w:val="005E68D0"/>
    <w:rsid w:val="005E71E9"/>
    <w:rsid w:val="00611476"/>
    <w:rsid w:val="006125AE"/>
    <w:rsid w:val="00614850"/>
    <w:rsid w:val="00616F30"/>
    <w:rsid w:val="006170D3"/>
    <w:rsid w:val="00621219"/>
    <w:rsid w:val="00626A99"/>
    <w:rsid w:val="00632F02"/>
    <w:rsid w:val="00635724"/>
    <w:rsid w:val="00637378"/>
    <w:rsid w:val="00646EB7"/>
    <w:rsid w:val="0065041C"/>
    <w:rsid w:val="00653CA9"/>
    <w:rsid w:val="00662E04"/>
    <w:rsid w:val="00676F86"/>
    <w:rsid w:val="00677374"/>
    <w:rsid w:val="00684E34"/>
    <w:rsid w:val="0068696A"/>
    <w:rsid w:val="00687378"/>
    <w:rsid w:val="006877F4"/>
    <w:rsid w:val="006941A6"/>
    <w:rsid w:val="006A244A"/>
    <w:rsid w:val="006B19F0"/>
    <w:rsid w:val="006B3AB6"/>
    <w:rsid w:val="006C1379"/>
    <w:rsid w:val="006C22D4"/>
    <w:rsid w:val="006C762E"/>
    <w:rsid w:val="006D13D9"/>
    <w:rsid w:val="006D3FCB"/>
    <w:rsid w:val="007100EE"/>
    <w:rsid w:val="00713C4B"/>
    <w:rsid w:val="007160BF"/>
    <w:rsid w:val="007225E6"/>
    <w:rsid w:val="0072350D"/>
    <w:rsid w:val="00733232"/>
    <w:rsid w:val="00746C8A"/>
    <w:rsid w:val="007514B2"/>
    <w:rsid w:val="00762FC4"/>
    <w:rsid w:val="00770895"/>
    <w:rsid w:val="00770FD9"/>
    <w:rsid w:val="0077160D"/>
    <w:rsid w:val="007724FD"/>
    <w:rsid w:val="00772591"/>
    <w:rsid w:val="007772C5"/>
    <w:rsid w:val="00791543"/>
    <w:rsid w:val="00792D67"/>
    <w:rsid w:val="007B104D"/>
    <w:rsid w:val="007B346D"/>
    <w:rsid w:val="007B4389"/>
    <w:rsid w:val="007B509A"/>
    <w:rsid w:val="007C47D6"/>
    <w:rsid w:val="007D35CE"/>
    <w:rsid w:val="007D7F95"/>
    <w:rsid w:val="007E7C2A"/>
    <w:rsid w:val="007F342D"/>
    <w:rsid w:val="007F56D8"/>
    <w:rsid w:val="0080438A"/>
    <w:rsid w:val="00806C9E"/>
    <w:rsid w:val="00810780"/>
    <w:rsid w:val="0083094A"/>
    <w:rsid w:val="00844706"/>
    <w:rsid w:val="008520CA"/>
    <w:rsid w:val="008577BA"/>
    <w:rsid w:val="00877D9E"/>
    <w:rsid w:val="008821E3"/>
    <w:rsid w:val="00885DDB"/>
    <w:rsid w:val="00897F0B"/>
    <w:rsid w:val="008C07DC"/>
    <w:rsid w:val="008C487A"/>
    <w:rsid w:val="008E22F9"/>
    <w:rsid w:val="008E56AE"/>
    <w:rsid w:val="008E7971"/>
    <w:rsid w:val="008F7702"/>
    <w:rsid w:val="00914EFA"/>
    <w:rsid w:val="009153F9"/>
    <w:rsid w:val="0092258C"/>
    <w:rsid w:val="00953FC7"/>
    <w:rsid w:val="00961459"/>
    <w:rsid w:val="00962251"/>
    <w:rsid w:val="00990CD3"/>
    <w:rsid w:val="00993B00"/>
    <w:rsid w:val="00996037"/>
    <w:rsid w:val="009969C2"/>
    <w:rsid w:val="009976EF"/>
    <w:rsid w:val="009B677E"/>
    <w:rsid w:val="009C3D9C"/>
    <w:rsid w:val="009D16EA"/>
    <w:rsid w:val="009D22FE"/>
    <w:rsid w:val="009D3A35"/>
    <w:rsid w:val="009D3C80"/>
    <w:rsid w:val="009D613A"/>
    <w:rsid w:val="009E1920"/>
    <w:rsid w:val="009E55E9"/>
    <w:rsid w:val="009F47BF"/>
    <w:rsid w:val="00A00C3E"/>
    <w:rsid w:val="00A075B7"/>
    <w:rsid w:val="00A1043C"/>
    <w:rsid w:val="00A3161D"/>
    <w:rsid w:val="00A35920"/>
    <w:rsid w:val="00A40967"/>
    <w:rsid w:val="00A470E4"/>
    <w:rsid w:val="00A5209F"/>
    <w:rsid w:val="00A538C7"/>
    <w:rsid w:val="00A65DC8"/>
    <w:rsid w:val="00A83235"/>
    <w:rsid w:val="00AC45C7"/>
    <w:rsid w:val="00AD0892"/>
    <w:rsid w:val="00AD5E38"/>
    <w:rsid w:val="00AE4514"/>
    <w:rsid w:val="00AE4BDA"/>
    <w:rsid w:val="00B16D92"/>
    <w:rsid w:val="00B2123F"/>
    <w:rsid w:val="00B21DAA"/>
    <w:rsid w:val="00B222F2"/>
    <w:rsid w:val="00B502A1"/>
    <w:rsid w:val="00B53A7E"/>
    <w:rsid w:val="00B5792C"/>
    <w:rsid w:val="00B67F38"/>
    <w:rsid w:val="00B70E06"/>
    <w:rsid w:val="00B83314"/>
    <w:rsid w:val="00B95E86"/>
    <w:rsid w:val="00BA41F4"/>
    <w:rsid w:val="00BB4F3A"/>
    <w:rsid w:val="00BB5BD4"/>
    <w:rsid w:val="00BC1557"/>
    <w:rsid w:val="00BC3D01"/>
    <w:rsid w:val="00BC4D09"/>
    <w:rsid w:val="00BC5F40"/>
    <w:rsid w:val="00BC66E5"/>
    <w:rsid w:val="00BD5F46"/>
    <w:rsid w:val="00BE07A4"/>
    <w:rsid w:val="00BF4CE0"/>
    <w:rsid w:val="00C00D3C"/>
    <w:rsid w:val="00C02312"/>
    <w:rsid w:val="00C23481"/>
    <w:rsid w:val="00C24694"/>
    <w:rsid w:val="00C30EAF"/>
    <w:rsid w:val="00C553BD"/>
    <w:rsid w:val="00C574C1"/>
    <w:rsid w:val="00C82FE5"/>
    <w:rsid w:val="00C876BB"/>
    <w:rsid w:val="00C90FE2"/>
    <w:rsid w:val="00C92E85"/>
    <w:rsid w:val="00C93B41"/>
    <w:rsid w:val="00CB66E4"/>
    <w:rsid w:val="00CB79DA"/>
    <w:rsid w:val="00CC575C"/>
    <w:rsid w:val="00CC616F"/>
    <w:rsid w:val="00CD1AB8"/>
    <w:rsid w:val="00CE540A"/>
    <w:rsid w:val="00CF6EFD"/>
    <w:rsid w:val="00D32085"/>
    <w:rsid w:val="00D35D06"/>
    <w:rsid w:val="00D35F7B"/>
    <w:rsid w:val="00D37056"/>
    <w:rsid w:val="00D53F11"/>
    <w:rsid w:val="00D54F14"/>
    <w:rsid w:val="00D62332"/>
    <w:rsid w:val="00D65F5D"/>
    <w:rsid w:val="00D671E6"/>
    <w:rsid w:val="00D80BA4"/>
    <w:rsid w:val="00D81545"/>
    <w:rsid w:val="00D86EFA"/>
    <w:rsid w:val="00D91B1C"/>
    <w:rsid w:val="00D943A1"/>
    <w:rsid w:val="00D96CDE"/>
    <w:rsid w:val="00DA6463"/>
    <w:rsid w:val="00DB2F10"/>
    <w:rsid w:val="00DC0DE5"/>
    <w:rsid w:val="00DD2C05"/>
    <w:rsid w:val="00DD2FB6"/>
    <w:rsid w:val="00E02FE4"/>
    <w:rsid w:val="00E13069"/>
    <w:rsid w:val="00E13AAE"/>
    <w:rsid w:val="00E24529"/>
    <w:rsid w:val="00E35905"/>
    <w:rsid w:val="00E50F37"/>
    <w:rsid w:val="00E51913"/>
    <w:rsid w:val="00E51B71"/>
    <w:rsid w:val="00E5489A"/>
    <w:rsid w:val="00E55685"/>
    <w:rsid w:val="00E56510"/>
    <w:rsid w:val="00E645E7"/>
    <w:rsid w:val="00E66823"/>
    <w:rsid w:val="00E7084E"/>
    <w:rsid w:val="00E831CF"/>
    <w:rsid w:val="00E84C02"/>
    <w:rsid w:val="00E85666"/>
    <w:rsid w:val="00E937CB"/>
    <w:rsid w:val="00E96859"/>
    <w:rsid w:val="00EA6834"/>
    <w:rsid w:val="00ED66FA"/>
    <w:rsid w:val="00ED689B"/>
    <w:rsid w:val="00ED731C"/>
    <w:rsid w:val="00EE00AA"/>
    <w:rsid w:val="00EE6F9C"/>
    <w:rsid w:val="00F0225E"/>
    <w:rsid w:val="00F058D2"/>
    <w:rsid w:val="00F059AD"/>
    <w:rsid w:val="00F05F9F"/>
    <w:rsid w:val="00F07811"/>
    <w:rsid w:val="00F15B0F"/>
    <w:rsid w:val="00F15B77"/>
    <w:rsid w:val="00F262E4"/>
    <w:rsid w:val="00F26C87"/>
    <w:rsid w:val="00F369EF"/>
    <w:rsid w:val="00F40074"/>
    <w:rsid w:val="00F40ADC"/>
    <w:rsid w:val="00F42AFD"/>
    <w:rsid w:val="00F55004"/>
    <w:rsid w:val="00F6753E"/>
    <w:rsid w:val="00F74916"/>
    <w:rsid w:val="00F81FB5"/>
    <w:rsid w:val="00F82127"/>
    <w:rsid w:val="00FC420E"/>
    <w:rsid w:val="00FF7E58"/>
    <w:rsid w:val="04FD68BE"/>
    <w:rsid w:val="06B07B5E"/>
    <w:rsid w:val="0F751838"/>
    <w:rsid w:val="16340C70"/>
    <w:rsid w:val="17CF7F8C"/>
    <w:rsid w:val="1B516452"/>
    <w:rsid w:val="2AC375D4"/>
    <w:rsid w:val="2FDE4C82"/>
    <w:rsid w:val="31AE2BE0"/>
    <w:rsid w:val="432256C6"/>
    <w:rsid w:val="47C840AF"/>
    <w:rsid w:val="4A54753C"/>
    <w:rsid w:val="591B1962"/>
    <w:rsid w:val="5B0E6B3D"/>
    <w:rsid w:val="68DF70AD"/>
    <w:rsid w:val="6C7D78FE"/>
    <w:rsid w:val="6CDD70A4"/>
    <w:rsid w:val="6ED02834"/>
    <w:rsid w:val="76137B6E"/>
    <w:rsid w:val="76C41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oc 1"/>
    <w:basedOn w:val="1"/>
    <w:next w:val="1"/>
    <w:semiHidden/>
    <w:unhideWhenUsed/>
    <w:qFormat/>
    <w:uiPriority w:val="39"/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954F72"/>
      <w:u w:val="single"/>
    </w:rPr>
  </w:style>
  <w:style w:type="character" w:styleId="9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2"/>
    <w:qFormat/>
    <w:uiPriority w:val="99"/>
    <w:rPr>
      <w:sz w:val="18"/>
      <w:szCs w:val="18"/>
    </w:rPr>
  </w:style>
  <w:style w:type="character" w:customStyle="1" w:styleId="13">
    <w:name w:val="highlight"/>
    <w:basedOn w:val="7"/>
    <w:qFormat/>
    <w:uiPriority w:val="0"/>
  </w:style>
  <w:style w:type="table" w:customStyle="1" w:styleId="14">
    <w:name w:val="无格式表格 41"/>
    <w:basedOn w:val="5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5">
    <w:name w:val="网格型浅色1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6">
    <w:name w:val="清单表 7 彩色1"/>
    <w:basedOn w:val="5"/>
    <w:qFormat/>
    <w:uiPriority w:val="52"/>
    <w:rPr>
      <w:color w:val="000000" w:themeColor="text1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7">
    <w:name w:val="清单表 21"/>
    <w:basedOn w:val="5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8">
    <w:name w:val="清单表 2 - 着色 31"/>
    <w:basedOn w:val="5"/>
    <w:qFormat/>
    <w:uiPriority w:val="47"/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19">
    <w:name w:val="网格表 41"/>
    <w:basedOn w:val="5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20">
    <w:name w:val="三线表"/>
    <w:basedOn w:val="5"/>
    <w:qFormat/>
    <w:uiPriority w:val="99"/>
    <w:pPr>
      <w:spacing w:line="360" w:lineRule="exact"/>
      <w:jc w:val="center"/>
    </w:pPr>
    <w:rPr>
      <w:sz w:val="21"/>
    </w:rPr>
    <w:tblPr>
      <w:tblBorders>
        <w:top w:val="single" w:color="auto" w:sz="8" w:space="0"/>
        <w:bottom w:val="single" w:color="auto" w:sz="8" w:space="0"/>
      </w:tblBorders>
    </w:tblPr>
    <w:tblStylePr w:type="firstRow">
      <w:rPr>
        <w:rFonts w:ascii="Times New Roman" w:hAnsi="Times New Roman" w:eastAsia="宋体"/>
        <w:b w:val="0"/>
        <w:i w:val="0"/>
        <w:sz w:val="24"/>
      </w:rPr>
      <w:tcPr>
        <w:tcBorders>
          <w:top w:val="single" w:color="auto" w:sz="8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1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3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customStyle="1" w:styleId="24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333333"/>
      <w:kern w:val="0"/>
      <w:sz w:val="22"/>
    </w:rPr>
  </w:style>
  <w:style w:type="paragraph" w:customStyle="1" w:styleId="25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26">
    <w:name w:val="fon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customStyle="1" w:styleId="27">
    <w:name w:val="font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8">
    <w:name w:val="font1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FFFF"/>
      <w:kern w:val="0"/>
      <w:sz w:val="22"/>
    </w:rPr>
  </w:style>
  <w:style w:type="paragraph" w:customStyle="1" w:styleId="29">
    <w:name w:val="xl6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30">
    <w:name w:val="xl6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31">
    <w:name w:val="xl6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333333"/>
      <w:kern w:val="0"/>
      <w:sz w:val="24"/>
      <w:szCs w:val="24"/>
    </w:rPr>
  </w:style>
  <w:style w:type="paragraph" w:customStyle="1" w:styleId="32">
    <w:name w:val="xl68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33">
    <w:name w:val="xl69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34">
    <w:name w:val="xl70"/>
    <w:basedOn w:val="1"/>
    <w:qFormat/>
    <w:uiPriority w:val="0"/>
    <w:pPr>
      <w:widowControl/>
      <w:shd w:val="clear" w:color="000000" w:fill="305496"/>
      <w:spacing w:before="100" w:beforeAutospacing="1" w:after="100" w:afterAutospacing="1"/>
      <w:jc w:val="left"/>
    </w:pPr>
    <w:rPr>
      <w:rFonts w:ascii="宋体" w:hAnsi="宋体" w:eastAsia="宋体" w:cs="宋体"/>
      <w:color w:val="FFFFFF"/>
      <w:kern w:val="0"/>
      <w:sz w:val="24"/>
      <w:szCs w:val="24"/>
    </w:rPr>
  </w:style>
  <w:style w:type="paragraph" w:customStyle="1" w:styleId="35">
    <w:name w:val="xl71"/>
    <w:basedOn w:val="1"/>
    <w:qFormat/>
    <w:uiPriority w:val="0"/>
    <w:pPr>
      <w:widowControl/>
      <w:shd w:val="clear" w:color="000000" w:fill="305496"/>
      <w:spacing w:before="100" w:beforeAutospacing="1" w:after="100" w:afterAutospacing="1"/>
      <w:jc w:val="center"/>
    </w:pPr>
    <w:rPr>
      <w:rFonts w:ascii="宋体" w:hAnsi="宋体" w:eastAsia="宋体" w:cs="宋体"/>
      <w:color w:val="FFFFFF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C516F-C25C-4560-AC65-CE2DA2DFC76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13</Words>
  <Characters>3546</Characters>
  <Lines>32</Lines>
  <Paragraphs>9</Paragraphs>
  <TotalTime>1</TotalTime>
  <ScaleCrop>false</ScaleCrop>
  <LinksUpToDate>false</LinksUpToDate>
  <CharactersWithSpaces>382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06:40:00Z</dcterms:created>
  <dc:creator>昕雨 严</dc:creator>
  <cp:lastModifiedBy>坎</cp:lastModifiedBy>
  <dcterms:modified xsi:type="dcterms:W3CDTF">2024-09-18T13:17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1B28C5731D24E1790E74F98042314B0_13</vt:lpwstr>
  </property>
</Properties>
</file>